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662" w:rsidRDefault="00C040BB">
      <w:pPr>
        <w:rPr>
          <w:b/>
        </w:rPr>
      </w:pPr>
      <w:r w:rsidRPr="00BA6941">
        <w:rPr>
          <w:b/>
        </w:rPr>
        <w:t>S</w:t>
      </w:r>
      <w:r>
        <w:rPr>
          <w:b/>
        </w:rPr>
        <w:t>1</w:t>
      </w:r>
      <w:r w:rsidRPr="00BA6941">
        <w:rPr>
          <w:b/>
        </w:rPr>
        <w:t xml:space="preserve"> Table: Factors associated with quality of antenatal care received</w:t>
      </w:r>
      <w:r>
        <w:rPr>
          <w:b/>
        </w:rPr>
        <w:t xml:space="preserve"> (</w:t>
      </w:r>
      <w:r w:rsidRPr="00BA6941">
        <w:rPr>
          <w:b/>
        </w:rPr>
        <w:t xml:space="preserve">full results of </w:t>
      </w:r>
      <w:r>
        <w:rPr>
          <w:b/>
        </w:rPr>
        <w:t>the un-adjusted</w:t>
      </w:r>
      <w:r w:rsidRPr="00BA6941">
        <w:rPr>
          <w:b/>
        </w:rPr>
        <w:t xml:space="preserve"> regression analysis</w:t>
      </w:r>
      <w:r>
        <w:rPr>
          <w:b/>
        </w:rPr>
        <w:t>)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435"/>
        <w:gridCol w:w="1283"/>
        <w:gridCol w:w="1237"/>
        <w:gridCol w:w="1350"/>
        <w:gridCol w:w="1463"/>
        <w:gridCol w:w="1057"/>
        <w:gridCol w:w="1525"/>
      </w:tblGrid>
      <w:tr w:rsidR="00F84662" w:rsidRPr="004D6986" w:rsidTr="002A05B9">
        <w:tc>
          <w:tcPr>
            <w:tcW w:w="1435" w:type="dxa"/>
            <w:vMerge w:val="restart"/>
            <w:shd w:val="clear" w:color="auto" w:fill="D9D9D9" w:themeFill="background1" w:themeFillShade="D9"/>
          </w:tcPr>
          <w:p w:rsidR="00F84662" w:rsidRPr="004D6986" w:rsidRDefault="00F84662" w:rsidP="002A05B9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Background</w:t>
            </w:r>
          </w:p>
          <w:p w:rsidR="00F84662" w:rsidRPr="004D6986" w:rsidRDefault="00F84662" w:rsidP="002A05B9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3870" w:type="dxa"/>
            <w:gridSpan w:val="3"/>
            <w:shd w:val="clear" w:color="auto" w:fill="D9D9D9" w:themeFill="background1" w:themeFillShade="D9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Middle-quality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 ANC</w:t>
            </w:r>
          </w:p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045" w:type="dxa"/>
            <w:gridSpan w:val="3"/>
            <w:shd w:val="clear" w:color="auto" w:fill="D9D9D9" w:themeFill="background1" w:themeFillShade="D9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High</w:t>
            </w: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-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quality ANC</w:t>
            </w:r>
          </w:p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</w:p>
        </w:tc>
      </w:tr>
      <w:tr w:rsidR="00F84662" w:rsidRPr="004D6986" w:rsidTr="002A05B9">
        <w:tc>
          <w:tcPr>
            <w:tcW w:w="1435" w:type="dxa"/>
            <w:vMerge/>
            <w:shd w:val="clear" w:color="auto" w:fill="D9D9D9" w:themeFill="background1" w:themeFillShade="D9"/>
          </w:tcPr>
          <w:p w:rsidR="00F84662" w:rsidRPr="004D6986" w:rsidRDefault="00F84662" w:rsidP="002A05B9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F84662" w:rsidRPr="004D6986" w:rsidRDefault="00C040BB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Crude</w:t>
            </w:r>
            <w:r w:rsidR="00F84662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 </w:t>
            </w:r>
            <w:r w:rsidR="00F84662"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</w:t>
            </w:r>
            <w:r w:rsidR="00F84662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dds </w:t>
            </w:r>
            <w:r w:rsidR="00F84662"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R</w:t>
            </w:r>
            <w:r w:rsidR="00F84662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atio</w:t>
            </w:r>
          </w:p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(95% C</w:t>
            </w:r>
            <w:r w:rsidR="00D633EB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nfidence Interval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63" w:type="dxa"/>
            <w:shd w:val="clear" w:color="auto" w:fill="D9D9D9" w:themeFill="background1" w:themeFillShade="D9"/>
          </w:tcPr>
          <w:p w:rsidR="00F84662" w:rsidRPr="004D6986" w:rsidRDefault="00C040BB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Crude</w:t>
            </w:r>
            <w:r w:rsidR="00F84662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 </w:t>
            </w:r>
            <w:r w:rsidR="00F84662"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</w:t>
            </w:r>
            <w:r w:rsidR="00F84662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dds </w:t>
            </w:r>
            <w:r w:rsidR="00F84662"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R</w:t>
            </w:r>
            <w:r w:rsidR="00F84662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atio</w:t>
            </w:r>
          </w:p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(95% </w:t>
            </w:r>
            <w:r w:rsidR="00D633EB"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C</w:t>
            </w:r>
            <w:r w:rsidR="00D633EB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nfidence Interval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F84662" w:rsidRPr="004D6986" w:rsidTr="002A05B9">
        <w:tc>
          <w:tcPr>
            <w:tcW w:w="9350" w:type="dxa"/>
            <w:gridSpan w:val="7"/>
            <w:shd w:val="clear" w:color="auto" w:fill="D9D9D9" w:themeFill="background1" w:themeFillShade="D9"/>
          </w:tcPr>
          <w:p w:rsidR="00F84662" w:rsidRPr="004D6986" w:rsidRDefault="00F84662" w:rsidP="002A05B9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Survey year</w:t>
            </w:r>
          </w:p>
        </w:tc>
      </w:tr>
      <w:tr w:rsidR="00F84662" w:rsidRPr="004D6986" w:rsidTr="002A05B9">
        <w:tc>
          <w:tcPr>
            <w:tcW w:w="1435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283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F84662" w:rsidRPr="004D6986" w:rsidTr="002A05B9">
        <w:tc>
          <w:tcPr>
            <w:tcW w:w="1435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2017</w:t>
            </w: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18</w:t>
            </w:r>
          </w:p>
        </w:tc>
        <w:tc>
          <w:tcPr>
            <w:tcW w:w="1283" w:type="dxa"/>
          </w:tcPr>
          <w:p w:rsidR="00F84662" w:rsidRPr="004D6986" w:rsidRDefault="00C040BB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12 (1.0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24)</w:t>
            </w:r>
          </w:p>
        </w:tc>
        <w:tc>
          <w:tcPr>
            <w:tcW w:w="1237" w:type="dxa"/>
          </w:tcPr>
          <w:p w:rsidR="00F84662" w:rsidRPr="004D6986" w:rsidRDefault="00C040BB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350" w:type="dxa"/>
          </w:tcPr>
          <w:p w:rsidR="00F84662" w:rsidRPr="004D6986" w:rsidRDefault="00C040BB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463" w:type="dxa"/>
          </w:tcPr>
          <w:p w:rsidR="00F84662" w:rsidRPr="004D6986" w:rsidRDefault="00C040BB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2.13 (1.9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2.37)</w:t>
            </w:r>
          </w:p>
        </w:tc>
        <w:tc>
          <w:tcPr>
            <w:tcW w:w="1057" w:type="dxa"/>
          </w:tcPr>
          <w:p w:rsidR="00F84662" w:rsidRPr="004D6986" w:rsidRDefault="00C040BB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117</w:t>
            </w:r>
          </w:p>
        </w:tc>
        <w:tc>
          <w:tcPr>
            <w:tcW w:w="1525" w:type="dxa"/>
          </w:tcPr>
          <w:p w:rsidR="00F84662" w:rsidRPr="004D6986" w:rsidRDefault="00C040BB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F84662" w:rsidRPr="004D6986" w:rsidTr="002A05B9">
        <w:tc>
          <w:tcPr>
            <w:tcW w:w="9350" w:type="dxa"/>
            <w:gridSpan w:val="7"/>
            <w:shd w:val="clear" w:color="auto" w:fill="D9D9D9" w:themeFill="background1" w:themeFillShade="D9"/>
          </w:tcPr>
          <w:p w:rsidR="00F84662" w:rsidRPr="004D6986" w:rsidRDefault="00C040BB" w:rsidP="002A05B9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Division</w:t>
            </w:r>
          </w:p>
        </w:tc>
      </w:tr>
      <w:tr w:rsidR="00F84662" w:rsidRPr="004D6986" w:rsidTr="00C040BB">
        <w:tc>
          <w:tcPr>
            <w:tcW w:w="1435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Dhaka</w:t>
            </w:r>
          </w:p>
        </w:tc>
        <w:tc>
          <w:tcPr>
            <w:tcW w:w="1283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F84662" w:rsidRPr="004D6986" w:rsidRDefault="00F84662" w:rsidP="002A05B9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C040BB" w:rsidRPr="004D6986" w:rsidTr="00C040BB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Barisal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34 (1.0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70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1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18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0 (0.6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3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103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86</w:t>
            </w:r>
          </w:p>
        </w:tc>
      </w:tr>
      <w:tr w:rsidR="00C040BB" w:rsidRPr="004D6986" w:rsidTr="00C040BB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Chittagong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33 (1.14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54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1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5 (0.7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9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6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28</w:t>
            </w:r>
          </w:p>
        </w:tc>
      </w:tr>
      <w:tr w:rsidR="00C040BB" w:rsidRPr="004D6986" w:rsidTr="00C040BB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Khulna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13 (0.9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38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1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237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5 (0.86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2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10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647</w:t>
            </w:r>
          </w:p>
        </w:tc>
      </w:tr>
      <w:tr w:rsidR="00C040BB" w:rsidRPr="004D6986" w:rsidTr="00C040BB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proofErr w:type="spellStart"/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Rajshahi</w:t>
            </w:r>
            <w:proofErr w:type="spellEnd"/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2 (0.68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98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32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5 (0.54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6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C040BB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Rangpur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7 (0.7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5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139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6 (0.5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63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C040BB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Sylhet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27 (1.0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57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1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25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4 (0.59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92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8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07</w:t>
            </w:r>
          </w:p>
        </w:tc>
      </w:tr>
      <w:tr w:rsidR="00C040BB" w:rsidRPr="004D6986" w:rsidTr="00C040BB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Mymensingh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6 (0.5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7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03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7 (0.5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6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8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BB" w:rsidRPr="00C040BB" w:rsidRDefault="00C040BB" w:rsidP="00C040BB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C040BB">
              <w:rPr>
                <w:rFonts w:ascii="Calibri" w:hAnsi="Calibri" w:cs="Calibri"/>
                <w:color w:val="000000"/>
                <w:sz w:val="16"/>
              </w:rPr>
              <w:t>0.002</w:t>
            </w:r>
          </w:p>
        </w:tc>
      </w:tr>
      <w:tr w:rsidR="00C040BB" w:rsidRPr="004D6986" w:rsidTr="002A05B9">
        <w:tc>
          <w:tcPr>
            <w:tcW w:w="9350" w:type="dxa"/>
            <w:gridSpan w:val="7"/>
            <w:shd w:val="clear" w:color="auto" w:fill="D9D9D9" w:themeFill="background1" w:themeFillShade="D9"/>
          </w:tcPr>
          <w:p w:rsidR="00C040BB" w:rsidRPr="004D6986" w:rsidRDefault="00C040BB" w:rsidP="00C040BB">
            <w:pPr>
              <w:rPr>
                <w:rFonts w:ascii="Calibri" w:eastAsia="Calibri" w:hAnsi="Calibri"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Place</w:t>
            </w:r>
            <w:r w:rsidRPr="004D6986">
              <w:rPr>
                <w:rFonts w:ascii="Calibri" w:eastAsia="Calibri" w:hAnsi="Calibri"/>
                <w:sz w:val="20"/>
                <w:szCs w:val="20"/>
                <w:lang w:val="en-GB"/>
              </w:rPr>
              <w:t xml:space="preserve"> 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f residence</w:t>
            </w: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4 (0.6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4)</w:t>
            </w:r>
          </w:p>
        </w:tc>
        <w:tc>
          <w:tcPr>
            <w:tcW w:w="1237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1350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6 (0.3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1)</w:t>
            </w:r>
          </w:p>
        </w:tc>
        <w:tc>
          <w:tcPr>
            <w:tcW w:w="1057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52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2A05B9">
        <w:tc>
          <w:tcPr>
            <w:tcW w:w="9350" w:type="dxa"/>
            <w:gridSpan w:val="7"/>
            <w:shd w:val="clear" w:color="auto" w:fill="D9D9D9" w:themeFill="background1" w:themeFillShade="D9"/>
          </w:tcPr>
          <w:p w:rsidR="00C040BB" w:rsidRPr="004D6986" w:rsidRDefault="00C040BB" w:rsidP="00C040BB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Wealth quintile</w:t>
            </w: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Richest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Richer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4 (0.5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7)</w:t>
            </w:r>
          </w:p>
        </w:tc>
        <w:tc>
          <w:tcPr>
            <w:tcW w:w="1237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60</w:t>
            </w:r>
          </w:p>
        </w:tc>
        <w:tc>
          <w:tcPr>
            <w:tcW w:w="1350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1 (0.26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7)</w:t>
            </w:r>
          </w:p>
        </w:tc>
        <w:tc>
          <w:tcPr>
            <w:tcW w:w="1057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27</w:t>
            </w:r>
          </w:p>
        </w:tc>
        <w:tc>
          <w:tcPr>
            <w:tcW w:w="1525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0 (0.3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8)</w:t>
            </w:r>
          </w:p>
        </w:tc>
        <w:tc>
          <w:tcPr>
            <w:tcW w:w="1237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37</w:t>
            </w:r>
          </w:p>
        </w:tc>
        <w:tc>
          <w:tcPr>
            <w:tcW w:w="1350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15 (0.1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18)</w:t>
            </w:r>
          </w:p>
        </w:tc>
        <w:tc>
          <w:tcPr>
            <w:tcW w:w="1057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14</w:t>
            </w:r>
          </w:p>
        </w:tc>
        <w:tc>
          <w:tcPr>
            <w:tcW w:w="1525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Poor</w:t>
            </w: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er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8 (0.3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5)</w:t>
            </w:r>
          </w:p>
        </w:tc>
        <w:tc>
          <w:tcPr>
            <w:tcW w:w="1237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35</w:t>
            </w:r>
          </w:p>
        </w:tc>
        <w:tc>
          <w:tcPr>
            <w:tcW w:w="1350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10 (0.08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12)</w:t>
            </w:r>
          </w:p>
        </w:tc>
        <w:tc>
          <w:tcPr>
            <w:tcW w:w="1057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09</w:t>
            </w:r>
          </w:p>
        </w:tc>
        <w:tc>
          <w:tcPr>
            <w:tcW w:w="1525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Poorest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0 (0.2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6)</w:t>
            </w:r>
          </w:p>
        </w:tc>
        <w:tc>
          <w:tcPr>
            <w:tcW w:w="1237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28</w:t>
            </w:r>
          </w:p>
        </w:tc>
        <w:tc>
          <w:tcPr>
            <w:tcW w:w="1350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06 (0.0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07)</w:t>
            </w:r>
          </w:p>
        </w:tc>
        <w:tc>
          <w:tcPr>
            <w:tcW w:w="1057" w:type="dxa"/>
          </w:tcPr>
          <w:p w:rsidR="00C040BB" w:rsidRPr="004D6986" w:rsidRDefault="00563D3A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006</w:t>
            </w:r>
          </w:p>
        </w:tc>
        <w:tc>
          <w:tcPr>
            <w:tcW w:w="1525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2A05B9">
        <w:tc>
          <w:tcPr>
            <w:tcW w:w="9350" w:type="dxa"/>
            <w:gridSpan w:val="7"/>
            <w:shd w:val="clear" w:color="auto" w:fill="D9D9D9" w:themeFill="background1" w:themeFillShade="D9"/>
          </w:tcPr>
          <w:p w:rsidR="00C040BB" w:rsidRPr="004D6986" w:rsidRDefault="00C040BB" w:rsidP="00C040BB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Education level</w:t>
            </w: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Higher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55 (0.4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6)</w:t>
            </w:r>
          </w:p>
        </w:tc>
        <w:tc>
          <w:tcPr>
            <w:tcW w:w="1237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52</w:t>
            </w:r>
          </w:p>
        </w:tc>
        <w:tc>
          <w:tcPr>
            <w:tcW w:w="1350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6 (0.2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0)</w:t>
            </w:r>
          </w:p>
        </w:tc>
        <w:tc>
          <w:tcPr>
            <w:tcW w:w="1057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22</w:t>
            </w:r>
          </w:p>
        </w:tc>
        <w:tc>
          <w:tcPr>
            <w:tcW w:w="1525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2 (0.34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50)</w:t>
            </w:r>
          </w:p>
        </w:tc>
        <w:tc>
          <w:tcPr>
            <w:tcW w:w="1237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41</w:t>
            </w:r>
          </w:p>
        </w:tc>
        <w:tc>
          <w:tcPr>
            <w:tcW w:w="1350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10 (0.08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12)</w:t>
            </w:r>
          </w:p>
        </w:tc>
        <w:tc>
          <w:tcPr>
            <w:tcW w:w="1057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09</w:t>
            </w:r>
          </w:p>
        </w:tc>
        <w:tc>
          <w:tcPr>
            <w:tcW w:w="1525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2A05B9">
        <w:tc>
          <w:tcPr>
            <w:tcW w:w="1435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No education</w:t>
            </w:r>
          </w:p>
        </w:tc>
        <w:tc>
          <w:tcPr>
            <w:tcW w:w="128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8 (0.2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6)</w:t>
            </w:r>
          </w:p>
        </w:tc>
        <w:tc>
          <w:tcPr>
            <w:tcW w:w="1237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036</w:t>
            </w:r>
          </w:p>
        </w:tc>
        <w:tc>
          <w:tcPr>
            <w:tcW w:w="1350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C040BB" w:rsidRPr="004D6986" w:rsidRDefault="00C040BB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06 (0.04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08)</w:t>
            </w:r>
          </w:p>
        </w:tc>
        <w:tc>
          <w:tcPr>
            <w:tcW w:w="1057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</w:t>
            </w:r>
            <w:r w:rsidR="00EE1E65">
              <w:rPr>
                <w:rFonts w:ascii="Calibri" w:eastAsia="Calibri" w:hAnsi="Calibri"/>
                <w:sz w:val="16"/>
                <w:szCs w:val="16"/>
                <w:lang w:val="en-GB"/>
              </w:rPr>
              <w:t>009</w:t>
            </w:r>
          </w:p>
        </w:tc>
        <w:tc>
          <w:tcPr>
            <w:tcW w:w="1525" w:type="dxa"/>
          </w:tcPr>
          <w:p w:rsidR="00C040BB" w:rsidRPr="004D6986" w:rsidRDefault="0018538F" w:rsidP="00C040BB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C040BB" w:rsidRPr="004D6986" w:rsidTr="002A05B9">
        <w:tc>
          <w:tcPr>
            <w:tcW w:w="9350" w:type="dxa"/>
            <w:gridSpan w:val="7"/>
            <w:shd w:val="clear" w:color="auto" w:fill="D9D9D9" w:themeFill="background1" w:themeFillShade="D9"/>
          </w:tcPr>
          <w:p w:rsidR="00C040BB" w:rsidRPr="004D6986" w:rsidRDefault="00C040BB" w:rsidP="00C040BB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Age in years</w:t>
            </w:r>
          </w:p>
        </w:tc>
      </w:tr>
      <w:tr w:rsidR="00EE1E65" w:rsidRPr="004D6986" w:rsidTr="00EE1E65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95 (0.79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14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81 (0.68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0.9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</w:tr>
      <w:tr w:rsidR="00EE1E65" w:rsidRPr="004D6986" w:rsidTr="00EE1E65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20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07 (0.91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26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15 (0.97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35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</w:tr>
      <w:tr w:rsidR="00EE1E65" w:rsidRPr="004D6986" w:rsidTr="00EE1E65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03 (0.86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22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14 (0.96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35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137</w:t>
            </w:r>
          </w:p>
        </w:tc>
      </w:tr>
      <w:tr w:rsidR="00EE1E65" w:rsidRPr="004D6986" w:rsidTr="00EE1E65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30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E1E65" w:rsidRPr="004D6986" w:rsidTr="002A05B9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35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86 (0.67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12)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EE1E65">
              <w:rPr>
                <w:sz w:val="16"/>
                <w:szCs w:val="16"/>
                <w:lang w:val="en-GB"/>
              </w:rPr>
              <w:t>0.116</w:t>
            </w:r>
          </w:p>
        </w:tc>
        <w:tc>
          <w:tcPr>
            <w:tcW w:w="1350" w:type="dxa"/>
          </w:tcPr>
          <w:p w:rsidR="00EE1E65" w:rsidRPr="00EE1E65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EE1E65">
              <w:rPr>
                <w:sz w:val="16"/>
                <w:szCs w:val="16"/>
                <w:lang w:val="en-GB"/>
              </w:rPr>
              <w:t>0.277</w:t>
            </w: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98 (0.76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27)</w:t>
            </w:r>
          </w:p>
        </w:tc>
        <w:tc>
          <w:tcPr>
            <w:tcW w:w="1057" w:type="dxa"/>
          </w:tcPr>
          <w:p w:rsidR="00EE1E65" w:rsidRPr="00EE1E65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EE1E65">
              <w:rPr>
                <w:sz w:val="16"/>
                <w:szCs w:val="16"/>
                <w:lang w:val="en-GB"/>
              </w:rPr>
              <w:t>0.129</w:t>
            </w:r>
          </w:p>
        </w:tc>
        <w:tc>
          <w:tcPr>
            <w:tcW w:w="1525" w:type="dxa"/>
          </w:tcPr>
          <w:p w:rsidR="00EE1E65" w:rsidRPr="00EE1E65" w:rsidRDefault="00EE1E65" w:rsidP="00EE1E65">
            <w:pPr>
              <w:jc w:val="center"/>
              <w:rPr>
                <w:sz w:val="16"/>
                <w:szCs w:val="16"/>
                <w:lang w:val="en-GB"/>
              </w:rPr>
            </w:pPr>
            <w:r w:rsidRPr="00EE1E65">
              <w:rPr>
                <w:sz w:val="16"/>
                <w:szCs w:val="16"/>
                <w:lang w:val="en-GB"/>
              </w:rPr>
              <w:t>0.897</w:t>
            </w:r>
          </w:p>
        </w:tc>
      </w:tr>
      <w:tr w:rsidR="00EE1E65" w:rsidRPr="004D6986" w:rsidTr="002A05B9">
        <w:tc>
          <w:tcPr>
            <w:tcW w:w="9350" w:type="dxa"/>
            <w:gridSpan w:val="7"/>
            <w:shd w:val="clear" w:color="auto" w:fill="D9D9D9" w:themeFill="background1" w:themeFillShade="D9"/>
          </w:tcPr>
          <w:p w:rsidR="00EE1E65" w:rsidRPr="004D6986" w:rsidRDefault="00EE1E65" w:rsidP="00EE1E65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Birth </w:t>
            </w:r>
            <w:r w:rsidR="00D633EB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rder</w:t>
            </w:r>
          </w:p>
        </w:tc>
      </w:tr>
      <w:tr w:rsidR="00EE1E65" w:rsidRPr="004D6986" w:rsidTr="002A05B9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EE1E65" w:rsidRPr="00EE1E65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EE1E65" w:rsidRPr="004D6986" w:rsidTr="00EE1E65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8 (0.78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98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3 (0.6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1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EE1E65" w:rsidRPr="004D6986" w:rsidTr="00EE1E65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58 (0.48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0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1 (0.2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EE1E65" w:rsidRPr="004D6986" w:rsidTr="00EE1E65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6+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0 (0.4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8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2 (0.1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1E65" w:rsidRPr="00EE1E65" w:rsidRDefault="00EE1E65" w:rsidP="00EE1E6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E1E65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EE1E65" w:rsidRPr="00EE1E65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C040BB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</w:tr>
      <w:tr w:rsidR="00EE1E65" w:rsidRPr="004D6986" w:rsidTr="002A05B9">
        <w:tc>
          <w:tcPr>
            <w:tcW w:w="9350" w:type="dxa"/>
            <w:gridSpan w:val="7"/>
            <w:shd w:val="clear" w:color="auto" w:fill="D9D9D9" w:themeFill="background1" w:themeFillShade="D9"/>
          </w:tcPr>
          <w:p w:rsidR="00EE1E65" w:rsidRPr="004D6986" w:rsidRDefault="00EE1E65" w:rsidP="00EE1E65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Religion</w:t>
            </w:r>
          </w:p>
        </w:tc>
      </w:tr>
      <w:tr w:rsidR="00EE1E65" w:rsidRPr="004D6986" w:rsidTr="002A05B9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Islam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EE1E65" w:rsidRPr="004D6986" w:rsidTr="002A05B9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40 (1.1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71)</w:t>
            </w:r>
          </w:p>
        </w:tc>
        <w:tc>
          <w:tcPr>
            <w:tcW w:w="1237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1350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54 (1.27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87)</w:t>
            </w:r>
          </w:p>
        </w:tc>
        <w:tc>
          <w:tcPr>
            <w:tcW w:w="1057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152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EE1E65" w:rsidRPr="004D6986" w:rsidTr="002A05B9">
        <w:tc>
          <w:tcPr>
            <w:tcW w:w="9350" w:type="dxa"/>
            <w:gridSpan w:val="7"/>
            <w:shd w:val="clear" w:color="auto" w:fill="D9D9D9" w:themeFill="background1" w:themeFillShade="D9"/>
          </w:tcPr>
          <w:p w:rsidR="00EE1E65" w:rsidRPr="004D6986" w:rsidRDefault="00EE1E65" w:rsidP="00EE1E65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Exposed to media</w:t>
            </w:r>
          </w:p>
        </w:tc>
      </w:tr>
      <w:tr w:rsidR="00EE1E65" w:rsidRPr="004D6986" w:rsidTr="002A05B9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Exposed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EE1E65" w:rsidRPr="004D6986" w:rsidTr="002A05B9">
        <w:tc>
          <w:tcPr>
            <w:tcW w:w="143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128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1 (0.5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8)</w:t>
            </w:r>
          </w:p>
        </w:tc>
        <w:tc>
          <w:tcPr>
            <w:tcW w:w="1237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350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63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7 (0.2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1)</w:t>
            </w:r>
          </w:p>
        </w:tc>
        <w:tc>
          <w:tcPr>
            <w:tcW w:w="1057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525" w:type="dxa"/>
          </w:tcPr>
          <w:p w:rsidR="00EE1E65" w:rsidRPr="004D6986" w:rsidRDefault="00EE1E65" w:rsidP="00EE1E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</w:tbl>
    <w:p w:rsidR="00F84662" w:rsidRDefault="00F84662">
      <w:pPr>
        <w:rPr>
          <w:b/>
        </w:rPr>
      </w:pPr>
    </w:p>
    <w:p w:rsidR="00A2727D" w:rsidRPr="00BA6941" w:rsidRDefault="00BA6941">
      <w:pPr>
        <w:rPr>
          <w:b/>
        </w:rPr>
      </w:pPr>
      <w:r w:rsidRPr="00BA6941">
        <w:rPr>
          <w:b/>
        </w:rPr>
        <w:lastRenderedPageBreak/>
        <w:t>S</w:t>
      </w:r>
      <w:r w:rsidR="00C040BB">
        <w:rPr>
          <w:b/>
        </w:rPr>
        <w:t>2</w:t>
      </w:r>
      <w:r w:rsidRPr="00BA6941">
        <w:rPr>
          <w:b/>
        </w:rPr>
        <w:t xml:space="preserve"> Table: Factors associated with quality of antenatal care received</w:t>
      </w:r>
      <w:r>
        <w:rPr>
          <w:b/>
        </w:rPr>
        <w:t xml:space="preserve"> (</w:t>
      </w:r>
      <w:r w:rsidRPr="00BA6941">
        <w:rPr>
          <w:b/>
        </w:rPr>
        <w:t xml:space="preserve">full results of </w:t>
      </w:r>
      <w:r>
        <w:rPr>
          <w:b/>
        </w:rPr>
        <w:t>the adjusted</w:t>
      </w:r>
      <w:r w:rsidRPr="00BA6941">
        <w:rPr>
          <w:b/>
        </w:rPr>
        <w:t xml:space="preserve"> regression analysis</w:t>
      </w:r>
      <w:r>
        <w:rPr>
          <w:b/>
        </w:rPr>
        <w:t>)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435"/>
        <w:gridCol w:w="1283"/>
        <w:gridCol w:w="1237"/>
        <w:gridCol w:w="1350"/>
        <w:gridCol w:w="1463"/>
        <w:gridCol w:w="1057"/>
        <w:gridCol w:w="1525"/>
      </w:tblGrid>
      <w:tr w:rsidR="00197260" w:rsidRPr="004D6986" w:rsidTr="00197260">
        <w:tc>
          <w:tcPr>
            <w:tcW w:w="1435" w:type="dxa"/>
            <w:vMerge w:val="restart"/>
            <w:shd w:val="clear" w:color="auto" w:fill="D9D9D9" w:themeFill="background1" w:themeFillShade="D9"/>
          </w:tcPr>
          <w:p w:rsidR="00197260" w:rsidRPr="004D6986" w:rsidRDefault="00197260" w:rsidP="002A05B9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Background</w:t>
            </w:r>
          </w:p>
          <w:p w:rsidR="00197260" w:rsidRPr="004D6986" w:rsidRDefault="00197260" w:rsidP="002A05B9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3870" w:type="dxa"/>
            <w:gridSpan w:val="3"/>
            <w:shd w:val="clear" w:color="auto" w:fill="D9D9D9" w:themeFill="background1" w:themeFillShade="D9"/>
          </w:tcPr>
          <w:p w:rsidR="00197260" w:rsidRPr="004D6986" w:rsidRDefault="00197260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Middle-quality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 ANC</w:t>
            </w:r>
          </w:p>
          <w:p w:rsidR="00197260" w:rsidRPr="004D6986" w:rsidRDefault="00197260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045" w:type="dxa"/>
            <w:gridSpan w:val="3"/>
            <w:shd w:val="clear" w:color="auto" w:fill="D9D9D9" w:themeFill="background1" w:themeFillShade="D9"/>
          </w:tcPr>
          <w:p w:rsidR="00197260" w:rsidRPr="004D6986" w:rsidRDefault="00197260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High</w:t>
            </w: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-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quality ANC</w:t>
            </w:r>
          </w:p>
          <w:p w:rsidR="00197260" w:rsidRPr="004D6986" w:rsidRDefault="00197260" w:rsidP="002A05B9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</w:p>
        </w:tc>
      </w:tr>
      <w:tr w:rsidR="00471265" w:rsidRPr="004D6986" w:rsidTr="00471265">
        <w:tc>
          <w:tcPr>
            <w:tcW w:w="1435" w:type="dxa"/>
            <w:vMerge/>
            <w:shd w:val="clear" w:color="auto" w:fill="D9D9D9" w:themeFill="background1" w:themeFillShade="D9"/>
          </w:tcPr>
          <w:p w:rsidR="00471265" w:rsidRPr="004D6986" w:rsidRDefault="00471265" w:rsidP="00471265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A</w:t>
            </w: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djusted 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</w:t>
            </w: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dds 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R</w:t>
            </w: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atio</w:t>
            </w:r>
          </w:p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(95% </w:t>
            </w:r>
            <w:r w:rsidR="00D633EB"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C</w:t>
            </w:r>
            <w:r w:rsidR="00D633EB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nfidence Interval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63" w:type="dxa"/>
            <w:shd w:val="clear" w:color="auto" w:fill="D9D9D9" w:themeFill="background1" w:themeFillShade="D9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A</w:t>
            </w: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djusted 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</w:t>
            </w: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dds 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R</w:t>
            </w: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atio</w:t>
            </w:r>
          </w:p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(95% </w:t>
            </w:r>
            <w:r w:rsidR="00D633EB"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C</w:t>
            </w:r>
            <w:r w:rsidR="00D633EB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nfidence Interval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471265" w:rsidRPr="004D6986" w:rsidTr="00197260">
        <w:tc>
          <w:tcPr>
            <w:tcW w:w="9350" w:type="dxa"/>
            <w:gridSpan w:val="7"/>
            <w:shd w:val="clear" w:color="auto" w:fill="D9D9D9" w:themeFill="background1" w:themeFillShade="D9"/>
          </w:tcPr>
          <w:p w:rsidR="00471265" w:rsidRPr="004D6986" w:rsidRDefault="00471265" w:rsidP="00471265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Survey year</w:t>
            </w:r>
          </w:p>
        </w:tc>
      </w:tr>
      <w:tr w:rsidR="00471265" w:rsidRPr="004D6986" w:rsidTr="00471265">
        <w:tc>
          <w:tcPr>
            <w:tcW w:w="1435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283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471265" w:rsidRPr="004D6986" w:rsidTr="00471265">
        <w:tc>
          <w:tcPr>
            <w:tcW w:w="1435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2017</w:t>
            </w: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18</w:t>
            </w:r>
          </w:p>
        </w:tc>
        <w:tc>
          <w:tcPr>
            <w:tcW w:w="1283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23 (1.10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37)</w:t>
            </w:r>
          </w:p>
        </w:tc>
        <w:tc>
          <w:tcPr>
            <w:tcW w:w="1237" w:type="dxa"/>
          </w:tcPr>
          <w:p w:rsidR="00471265" w:rsidRPr="004D6986" w:rsidRDefault="001F6AEB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1F6AEB">
              <w:rPr>
                <w:rFonts w:ascii="Calibri" w:eastAsia="Calibri" w:hAnsi="Calibri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1350" w:type="dxa"/>
          </w:tcPr>
          <w:p w:rsidR="00471265" w:rsidRPr="004D6986" w:rsidRDefault="001F6AEB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63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2.70 (2.38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3.06)</w:t>
            </w:r>
          </w:p>
        </w:tc>
        <w:tc>
          <w:tcPr>
            <w:tcW w:w="1057" w:type="dxa"/>
          </w:tcPr>
          <w:p w:rsidR="00471265" w:rsidRPr="004D6986" w:rsidRDefault="00BA6941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174</w:t>
            </w:r>
          </w:p>
        </w:tc>
        <w:tc>
          <w:tcPr>
            <w:tcW w:w="1525" w:type="dxa"/>
          </w:tcPr>
          <w:p w:rsidR="00471265" w:rsidRPr="004D6986" w:rsidRDefault="00BA6941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471265" w:rsidRPr="004D6986" w:rsidTr="00197260">
        <w:tc>
          <w:tcPr>
            <w:tcW w:w="9350" w:type="dxa"/>
            <w:gridSpan w:val="7"/>
            <w:shd w:val="clear" w:color="auto" w:fill="D9D9D9" w:themeFill="background1" w:themeFillShade="D9"/>
          </w:tcPr>
          <w:p w:rsidR="00471265" w:rsidRPr="004D6986" w:rsidRDefault="00BB62DD" w:rsidP="00471265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Division</w:t>
            </w:r>
          </w:p>
        </w:tc>
      </w:tr>
      <w:tr w:rsidR="00471265" w:rsidRPr="004D6986" w:rsidTr="00BA6941">
        <w:tc>
          <w:tcPr>
            <w:tcW w:w="1435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Dhaka</w:t>
            </w:r>
          </w:p>
        </w:tc>
        <w:tc>
          <w:tcPr>
            <w:tcW w:w="1283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471265" w:rsidRPr="004D6986" w:rsidRDefault="00471265" w:rsidP="00471265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Barisal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63 (1.27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2.08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37 (1.0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83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20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32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Chittagong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31 (1.1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53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7 (0.7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3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7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1</w:t>
            </w:r>
            <w:r>
              <w:rPr>
                <w:rFonts w:ascii="Calibri" w:hAnsi="Calibri" w:cs="Calibri"/>
                <w:color w:val="000000"/>
                <w:sz w:val="16"/>
              </w:rPr>
              <w:t>00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Khulna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17 (0.9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45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25 (1.0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56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14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45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proofErr w:type="spellStart"/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Rajshahi</w:t>
            </w:r>
            <w:proofErr w:type="spellEnd"/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7 (0.7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5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9 (0.64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9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8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28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Rangpur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4 (0.8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27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14 (0.9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42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128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253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Sylhet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53 (1.2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91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</w:t>
            </w: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25 (0.96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62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16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93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Mymensingh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3 (0.5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97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471265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1265">
              <w:rPr>
                <w:rFonts w:ascii="Calibri" w:hAnsi="Calibri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0 (0.60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119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138</w:t>
            </w:r>
          </w:p>
        </w:tc>
      </w:tr>
      <w:tr w:rsidR="00BA6941" w:rsidRPr="004D6986" w:rsidTr="00197260">
        <w:tc>
          <w:tcPr>
            <w:tcW w:w="9350" w:type="dxa"/>
            <w:gridSpan w:val="7"/>
            <w:shd w:val="clear" w:color="auto" w:fill="D9D9D9" w:themeFill="background1" w:themeFillShade="D9"/>
          </w:tcPr>
          <w:p w:rsidR="00BA6941" w:rsidRPr="004D6986" w:rsidRDefault="00BA6941" w:rsidP="00BA6941">
            <w:pPr>
              <w:rPr>
                <w:rFonts w:ascii="Calibri" w:eastAsia="Calibri" w:hAnsi="Calibri"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Place</w:t>
            </w:r>
            <w:r w:rsidRPr="004D6986">
              <w:rPr>
                <w:rFonts w:ascii="Calibri" w:eastAsia="Calibri" w:hAnsi="Calibri"/>
                <w:sz w:val="20"/>
                <w:szCs w:val="20"/>
                <w:lang w:val="en-GB"/>
              </w:rPr>
              <w:t xml:space="preserve"> </w:t>
            </w: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f residence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5 (0.9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21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71265">
              <w:rPr>
                <w:rFonts w:ascii="Calibri" w:eastAsia="Calibri" w:hAnsi="Calibri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71265">
              <w:rPr>
                <w:rFonts w:ascii="Calibri" w:eastAsia="Calibri" w:hAnsi="Calibri"/>
                <w:sz w:val="16"/>
                <w:szCs w:val="16"/>
                <w:lang w:val="en-GB"/>
              </w:rPr>
              <w:t>0.51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8 (0.67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90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01</w:t>
            </w:r>
          </w:p>
        </w:tc>
      </w:tr>
      <w:tr w:rsidR="00BA6941" w:rsidRPr="004D6986" w:rsidTr="00197260">
        <w:tc>
          <w:tcPr>
            <w:tcW w:w="9350" w:type="dxa"/>
            <w:gridSpan w:val="7"/>
            <w:shd w:val="clear" w:color="auto" w:fill="D9D9D9" w:themeFill="background1" w:themeFillShade="D9"/>
          </w:tcPr>
          <w:p w:rsidR="00BA6941" w:rsidRPr="004D6986" w:rsidRDefault="00EE1E65" w:rsidP="00BA6941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Wealth quintile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Richest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Richer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0 (0.57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4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71265">
              <w:rPr>
                <w:rFonts w:ascii="Calibri" w:eastAsia="Calibri" w:hAnsi="Calibri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1 (0.34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9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4 (0.36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54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71265">
              <w:rPr>
                <w:rFonts w:ascii="Calibri" w:eastAsia="Calibri" w:hAnsi="Calibri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2 (0.18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7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Poor</w:t>
            </w: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er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6 (0.37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57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71265">
              <w:rPr>
                <w:rFonts w:ascii="Calibri" w:eastAsia="Calibri" w:hAnsi="Calibri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17 (0.1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1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Poorest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0 (0.3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50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71265">
              <w:rPr>
                <w:rFonts w:ascii="Calibri" w:eastAsia="Calibri" w:hAnsi="Calibri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13 (0.10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17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197260">
        <w:tc>
          <w:tcPr>
            <w:tcW w:w="9350" w:type="dxa"/>
            <w:gridSpan w:val="7"/>
            <w:shd w:val="clear" w:color="auto" w:fill="D9D9D9" w:themeFill="background1" w:themeFillShade="D9"/>
          </w:tcPr>
          <w:p w:rsidR="00BA6941" w:rsidRPr="004D6986" w:rsidRDefault="00EE1E65" w:rsidP="00BA6941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Education level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Higher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2 (0.60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8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71265">
              <w:rPr>
                <w:rFonts w:ascii="Calibri" w:eastAsia="Calibri" w:hAnsi="Calibri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52 (0.4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2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6 (0.5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1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71265">
              <w:rPr>
                <w:rFonts w:ascii="Calibri" w:eastAsia="Calibri" w:hAnsi="Calibri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7 (0.2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3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No education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8 (0.36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4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71265">
              <w:rPr>
                <w:rFonts w:ascii="Calibri" w:eastAsia="Calibri" w:hAnsi="Calibri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0 (0.1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28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197260">
        <w:tc>
          <w:tcPr>
            <w:tcW w:w="9350" w:type="dxa"/>
            <w:gridSpan w:val="7"/>
            <w:shd w:val="clear" w:color="auto" w:fill="D9D9D9" w:themeFill="background1" w:themeFillShade="D9"/>
          </w:tcPr>
          <w:p w:rsidR="00BA6941" w:rsidRPr="004D6986" w:rsidRDefault="00BA6941" w:rsidP="00BA6941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Age in years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71 (0.56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90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60 (0.46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0.7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79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20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77 (0.56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0.90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70 (0.56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0.8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77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01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87 (0.72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05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0.92 (0.75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13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97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446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30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:rsidR="00BA6941" w:rsidRPr="00F16179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A6941" w:rsidRPr="004D6986" w:rsidTr="00F16179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sz w:val="18"/>
                <w:szCs w:val="18"/>
                <w:lang w:val="en-GB"/>
              </w:rPr>
            </w:pPr>
            <w:r w:rsidRPr="004D6986">
              <w:rPr>
                <w:sz w:val="18"/>
                <w:szCs w:val="18"/>
                <w:lang w:val="en-GB"/>
              </w:rPr>
              <w:t>35</w:t>
            </w:r>
            <w:r>
              <w:rPr>
                <w:sz w:val="18"/>
                <w:szCs w:val="18"/>
                <w:lang w:val="en-GB"/>
              </w:rPr>
              <w:t>–</w:t>
            </w:r>
            <w:r w:rsidRPr="004D6986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00 (0.76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33)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BA6941" w:rsidRPr="00F16179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F16179">
              <w:rPr>
                <w:sz w:val="16"/>
                <w:szCs w:val="16"/>
                <w:lang w:val="en-GB"/>
              </w:rPr>
              <w:t>0.143</w:t>
            </w:r>
          </w:p>
        </w:tc>
        <w:tc>
          <w:tcPr>
            <w:tcW w:w="1350" w:type="dxa"/>
          </w:tcPr>
          <w:p w:rsidR="00BA6941" w:rsidRPr="00F16179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F16179">
              <w:rPr>
                <w:sz w:val="16"/>
                <w:szCs w:val="16"/>
                <w:lang w:val="en-GB"/>
              </w:rPr>
              <w:t>0.980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4D6986">
              <w:rPr>
                <w:sz w:val="16"/>
                <w:szCs w:val="16"/>
                <w:lang w:val="en-GB"/>
              </w:rPr>
              <w:t>1.41 (1.03</w:t>
            </w:r>
            <w:r>
              <w:rPr>
                <w:sz w:val="16"/>
                <w:szCs w:val="16"/>
                <w:lang w:val="en-GB"/>
              </w:rPr>
              <w:t>–</w:t>
            </w:r>
            <w:r w:rsidRPr="004D6986">
              <w:rPr>
                <w:sz w:val="16"/>
                <w:szCs w:val="16"/>
                <w:lang w:val="en-GB"/>
              </w:rPr>
              <w:t>1.92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BA6941">
              <w:rPr>
                <w:sz w:val="16"/>
                <w:szCs w:val="16"/>
                <w:lang w:val="en-GB"/>
              </w:rPr>
              <w:t>0.222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sz w:val="16"/>
                <w:szCs w:val="16"/>
                <w:lang w:val="en-GB"/>
              </w:rPr>
            </w:pPr>
            <w:r w:rsidRPr="00BA6941">
              <w:rPr>
                <w:sz w:val="16"/>
                <w:szCs w:val="16"/>
                <w:lang w:val="en-GB"/>
              </w:rPr>
              <w:t>0.031</w:t>
            </w:r>
          </w:p>
        </w:tc>
      </w:tr>
      <w:tr w:rsidR="00BA6941" w:rsidRPr="004D6986" w:rsidTr="00197260">
        <w:tc>
          <w:tcPr>
            <w:tcW w:w="9350" w:type="dxa"/>
            <w:gridSpan w:val="7"/>
            <w:shd w:val="clear" w:color="auto" w:fill="D9D9D9" w:themeFill="background1" w:themeFillShade="D9"/>
          </w:tcPr>
          <w:p w:rsidR="00BA6941" w:rsidRPr="004D6986" w:rsidRDefault="00BA6941" w:rsidP="00BA6941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 xml:space="preserve">Birth </w:t>
            </w:r>
            <w:r w:rsidR="00D633EB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order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4 (0.72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97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</w:rPr>
              <w:t>0.0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</w:rPr>
              <w:t>0.02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9 (0.59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1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56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Calibri" w:hAnsi="Calibri"/>
                <w:sz w:val="18"/>
                <w:szCs w:val="18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55 (0.4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1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</w:rPr>
              <w:t>0.0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&lt;</w:t>
            </w:r>
            <w:r w:rsidRPr="00F16179">
              <w:rPr>
                <w:rFonts w:ascii="Calibri" w:hAnsi="Calibri" w:cs="Calibri"/>
                <w:color w:val="000000"/>
                <w:sz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</w:rPr>
              <w:t>.001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36 (0.27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054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  <w:tr w:rsidR="00BA6941" w:rsidRPr="004D6986" w:rsidTr="00BA6941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6+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7 (0.43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6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</w:rPr>
              <w:t>0.1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F16179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F16179">
              <w:rPr>
                <w:rFonts w:ascii="Calibri" w:hAnsi="Calibri" w:cs="Calibri"/>
                <w:color w:val="000000"/>
                <w:sz w:val="16"/>
              </w:rPr>
              <w:t>0.085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45 (0.25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2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6941" w:rsidRPr="00BA6941" w:rsidRDefault="00BA6941" w:rsidP="00BA6941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BA6941">
              <w:rPr>
                <w:rFonts w:ascii="Calibri" w:hAnsi="Calibri" w:cs="Calibri"/>
                <w:color w:val="000000"/>
                <w:sz w:val="16"/>
              </w:rPr>
              <w:t>0.138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09</w:t>
            </w:r>
          </w:p>
        </w:tc>
      </w:tr>
      <w:tr w:rsidR="00BA6941" w:rsidRPr="004D6986" w:rsidTr="00197260">
        <w:tc>
          <w:tcPr>
            <w:tcW w:w="9350" w:type="dxa"/>
            <w:gridSpan w:val="7"/>
            <w:shd w:val="clear" w:color="auto" w:fill="D9D9D9" w:themeFill="background1" w:themeFillShade="D9"/>
          </w:tcPr>
          <w:p w:rsidR="00BA6941" w:rsidRPr="004D6986" w:rsidRDefault="00BA6941" w:rsidP="00BA6941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Religion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Islam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34 (1.09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65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F16179">
              <w:rPr>
                <w:rFonts w:ascii="Calibri" w:eastAsia="Calibri" w:hAnsi="Calibri"/>
                <w:sz w:val="16"/>
                <w:szCs w:val="16"/>
                <w:lang w:val="en-GB"/>
              </w:rPr>
              <w:t>0.142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F16179">
              <w:rPr>
                <w:rFonts w:ascii="Calibri" w:eastAsia="Calibri" w:hAnsi="Calibri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39 (1.11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73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0.004</w:t>
            </w:r>
          </w:p>
        </w:tc>
      </w:tr>
      <w:tr w:rsidR="00BA6941" w:rsidRPr="004D6986" w:rsidTr="00197260">
        <w:tc>
          <w:tcPr>
            <w:tcW w:w="9350" w:type="dxa"/>
            <w:gridSpan w:val="7"/>
            <w:shd w:val="clear" w:color="auto" w:fill="D9D9D9" w:themeFill="background1" w:themeFillShade="D9"/>
          </w:tcPr>
          <w:p w:rsidR="00BA6941" w:rsidRPr="004D6986" w:rsidRDefault="00EE1E65" w:rsidP="00BA6941">
            <w:pPr>
              <w:rPr>
                <w:rFonts w:ascii="Calibri" w:eastAsia="Calibri" w:hAnsi="Calibri"/>
                <w:b/>
                <w:sz w:val="20"/>
                <w:szCs w:val="20"/>
                <w:lang w:val="en-GB"/>
              </w:rPr>
            </w:pPr>
            <w:r w:rsidRPr="004D6986">
              <w:rPr>
                <w:rFonts w:ascii="Calibri" w:eastAsia="Calibri" w:hAnsi="Calibri"/>
                <w:b/>
                <w:sz w:val="20"/>
                <w:szCs w:val="20"/>
                <w:lang w:val="en-GB"/>
              </w:rPr>
              <w:t>Exposed to media</w:t>
            </w: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Exposed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</w:p>
        </w:tc>
      </w:tr>
      <w:tr w:rsidR="00BA6941" w:rsidRPr="004D6986" w:rsidTr="00471265">
        <w:tc>
          <w:tcPr>
            <w:tcW w:w="143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r w:rsidRPr="004D6986">
              <w:rPr>
                <w:rFonts w:ascii="Calibri" w:eastAsia="Calibri" w:hAnsi="Calibri"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128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84 (0.74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95)</w:t>
            </w:r>
          </w:p>
        </w:tc>
        <w:tc>
          <w:tcPr>
            <w:tcW w:w="123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F16179">
              <w:rPr>
                <w:rFonts w:ascii="Calibri" w:eastAsia="Calibri" w:hAnsi="Calibri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1350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F16179">
              <w:rPr>
                <w:rFonts w:ascii="Calibri" w:eastAsia="Calibri" w:hAnsi="Calibri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463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65 (0.56</w:t>
            </w: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–</w:t>
            </w:r>
            <w:r w:rsidRPr="004D6986">
              <w:rPr>
                <w:rFonts w:ascii="Calibri" w:eastAsia="Calibri" w:hAnsi="Calibri"/>
                <w:sz w:val="16"/>
                <w:szCs w:val="16"/>
                <w:lang w:val="en-GB"/>
              </w:rPr>
              <w:t>0.75)</w:t>
            </w:r>
          </w:p>
        </w:tc>
        <w:tc>
          <w:tcPr>
            <w:tcW w:w="1057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 w:rsidRPr="00BA6941">
              <w:rPr>
                <w:rFonts w:ascii="Calibri" w:eastAsia="Calibri" w:hAnsi="Calibri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1525" w:type="dxa"/>
          </w:tcPr>
          <w:p w:rsidR="00BA6941" w:rsidRPr="004D6986" w:rsidRDefault="00BA6941" w:rsidP="00BA6941">
            <w:pPr>
              <w:jc w:val="center"/>
              <w:rPr>
                <w:rFonts w:ascii="Calibri" w:eastAsia="Calibri" w:hAnsi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/>
                <w:sz w:val="16"/>
                <w:szCs w:val="16"/>
                <w:lang w:val="en-GB"/>
              </w:rPr>
              <w:t>&lt;0.001</w:t>
            </w:r>
          </w:p>
        </w:tc>
      </w:tr>
    </w:tbl>
    <w:p w:rsidR="00197260" w:rsidRDefault="00197260">
      <w:bookmarkStart w:id="0" w:name="_GoBack"/>
      <w:bookmarkEnd w:id="0"/>
    </w:p>
    <w:sectPr w:rsidR="00197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60"/>
    <w:rsid w:val="0018538F"/>
    <w:rsid w:val="00197260"/>
    <w:rsid w:val="001F6AEB"/>
    <w:rsid w:val="00471265"/>
    <w:rsid w:val="00563D3A"/>
    <w:rsid w:val="0068354F"/>
    <w:rsid w:val="00842C14"/>
    <w:rsid w:val="008436EF"/>
    <w:rsid w:val="00BA6941"/>
    <w:rsid w:val="00BB62DD"/>
    <w:rsid w:val="00C040BB"/>
    <w:rsid w:val="00C56DAD"/>
    <w:rsid w:val="00D633EB"/>
    <w:rsid w:val="00D80260"/>
    <w:rsid w:val="00EE1E65"/>
    <w:rsid w:val="00F16179"/>
    <w:rsid w:val="00F8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027D2"/>
  <w15:chartTrackingRefBased/>
  <w15:docId w15:val="{8E513558-4D1B-422F-B0B9-9CB4525C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9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 Akter</dc:creator>
  <cp:keywords/>
  <dc:description/>
  <cp:lastModifiedBy>Ema</cp:lastModifiedBy>
  <cp:revision>2</cp:revision>
  <dcterms:created xsi:type="dcterms:W3CDTF">2023-04-22T07:45:00Z</dcterms:created>
  <dcterms:modified xsi:type="dcterms:W3CDTF">2023-04-22T07:45:00Z</dcterms:modified>
</cp:coreProperties>
</file>